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381DF" w14:textId="02C929B7" w:rsidR="00C20F63" w:rsidRPr="00D24C35" w:rsidRDefault="00D24C35" w:rsidP="00C20F63">
      <w:pPr>
        <w:rPr>
          <w:b/>
        </w:rPr>
      </w:pPr>
      <w:r w:rsidRPr="00D24C35">
        <w:rPr>
          <w:b/>
        </w:rPr>
        <w:t>S1</w:t>
      </w:r>
      <w:r w:rsidR="001D33A0">
        <w:rPr>
          <w:b/>
        </w:rPr>
        <w:t xml:space="preserve"> Table</w:t>
      </w:r>
      <w:r w:rsidRPr="00D24C35">
        <w:rPr>
          <w:b/>
        </w:rPr>
        <w:t>. GEE analysis of Vanderbilt Hyperactivity/Impulsivity and Total scores</w:t>
      </w:r>
    </w:p>
    <w:tbl>
      <w:tblPr>
        <w:tblW w:w="12840" w:type="dxa"/>
        <w:tblLook w:val="04A0" w:firstRow="1" w:lastRow="0" w:firstColumn="1" w:lastColumn="0" w:noHBand="0" w:noVBand="1"/>
      </w:tblPr>
      <w:tblGrid>
        <w:gridCol w:w="1187"/>
        <w:gridCol w:w="2360"/>
        <w:gridCol w:w="867"/>
        <w:gridCol w:w="1003"/>
        <w:gridCol w:w="1003"/>
        <w:gridCol w:w="1131"/>
        <w:gridCol w:w="2246"/>
        <w:gridCol w:w="825"/>
        <w:gridCol w:w="1175"/>
        <w:gridCol w:w="1043"/>
      </w:tblGrid>
      <w:tr w:rsidR="00C20F63" w:rsidRPr="00C20F63" w14:paraId="07C3C46D" w14:textId="77777777" w:rsidTr="00C20F63">
        <w:trPr>
          <w:trHeight w:val="280"/>
        </w:trPr>
        <w:tc>
          <w:tcPr>
            <w:tcW w:w="6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372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HYPERACTIVITY / IMPULSIVITY</w:t>
            </w:r>
          </w:p>
        </w:tc>
        <w:tc>
          <w:tcPr>
            <w:tcW w:w="6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56DD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20F63" w:rsidRPr="00C20F63" w14:paraId="0D9BA26B" w14:textId="77777777" w:rsidTr="00C20F63">
        <w:trPr>
          <w:trHeight w:val="58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B9D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D11B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imated chang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275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B259A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51F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8DE9A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imated chang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62A1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4AC8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C20F63" w:rsidRPr="00C20F63" w14:paraId="296EEF77" w14:textId="77777777" w:rsidTr="00C20F63">
        <w:trPr>
          <w:trHeight w:val="320"/>
        </w:trPr>
        <w:tc>
          <w:tcPr>
            <w:tcW w:w="64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6B2A183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</w:rPr>
              <w:t>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+IA</w:t>
            </w:r>
            <w:r w:rsidRPr="00C20F63">
              <w:rPr>
                <w:rFonts w:eastAsia="Times New Roman"/>
                <w:color w:val="000000"/>
                <w:sz w:val="20"/>
                <w:szCs w:val="20"/>
              </w:rPr>
              <w:t xml:space="preserve"> change from baseline</w:t>
            </w:r>
          </w:p>
        </w:tc>
        <w:tc>
          <w:tcPr>
            <w:tcW w:w="64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DEAF2BC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</w:rPr>
              <w:t>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+IA</w:t>
            </w:r>
            <w:r w:rsidRPr="00C20F63">
              <w:rPr>
                <w:rFonts w:eastAsia="Times New Roman"/>
                <w:color w:val="000000"/>
                <w:sz w:val="20"/>
                <w:szCs w:val="20"/>
              </w:rPr>
              <w:t xml:space="preserve"> change from baseline</w:t>
            </w:r>
          </w:p>
        </w:tc>
      </w:tr>
      <w:tr w:rsidR="00C20F63" w:rsidRPr="00C20F63" w14:paraId="6FE2B56C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E5618E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C365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2.3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D7275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BCDDF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9B9F40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392A46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1798F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6.82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543E41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E52D7D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9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0EE13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4.47</w:t>
            </w:r>
          </w:p>
        </w:tc>
      </w:tr>
      <w:tr w:rsidR="00C20F63" w:rsidRPr="00C20F63" w14:paraId="13812E7F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6E42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9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B5FA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1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10E9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6A766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5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4E01D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8C767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9M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6ACC2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8.31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E865D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5693D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2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31FA1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4.43</w:t>
            </w:r>
          </w:p>
        </w:tc>
      </w:tr>
      <w:tr w:rsidR="00C20F63" w:rsidRPr="00C20F63" w14:paraId="1DEA47AD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16ACB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AD17A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-5.18*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3061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D993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8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0BAC4B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2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DA6DE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76285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1.75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6B7A4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F0090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6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055713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6.82</w:t>
            </w:r>
          </w:p>
        </w:tc>
      </w:tr>
      <w:tr w:rsidR="00C20F63" w:rsidRPr="00C20F63" w14:paraId="4D264A7B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6E2C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20F6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23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B5BE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roup comparison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FE3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20F6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28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113E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roup comparisons</w:t>
            </w:r>
          </w:p>
        </w:tc>
      </w:tr>
      <w:tr w:rsidR="00C20F63" w:rsidRPr="00C20F63" w14:paraId="49097559" w14:textId="77777777" w:rsidTr="00C20F63">
        <w:trPr>
          <w:trHeight w:val="58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34A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20F6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0793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imated differenc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434B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D67F2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E4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C20F6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24F1D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imated differenc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F86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384C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C20F63" w:rsidRPr="00C20F63" w14:paraId="0147087D" w14:textId="77777777" w:rsidTr="00C20F63">
        <w:trPr>
          <w:trHeight w:val="320"/>
        </w:trPr>
        <w:tc>
          <w:tcPr>
            <w:tcW w:w="64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7B3DF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</w:rPr>
              <w:t>SPD vs. 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+IA</w:t>
            </w:r>
          </w:p>
        </w:tc>
        <w:tc>
          <w:tcPr>
            <w:tcW w:w="64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C31FF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</w:rPr>
              <w:t>SPD vs. 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+IA</w:t>
            </w:r>
          </w:p>
        </w:tc>
      </w:tr>
      <w:tr w:rsidR="00C20F63" w:rsidRPr="00C20F63" w14:paraId="6D1A60E0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8D6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D0C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8C3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A77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F0CC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C11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65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6.22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4D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45B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0ADC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22</w:t>
            </w:r>
          </w:p>
        </w:tc>
      </w:tr>
      <w:tr w:rsidR="00C20F63" w:rsidRPr="00C20F63" w14:paraId="1BF024B1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21B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9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BAF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30D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8B1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189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DF9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9M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07C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585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8C4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4FC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08</w:t>
            </w:r>
          </w:p>
        </w:tc>
      </w:tr>
      <w:tr w:rsidR="00C20F63" w:rsidRPr="00C20F63" w14:paraId="1F840D2B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1E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5DA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491C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3A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4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247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A17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940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E5F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F5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3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B531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34</w:t>
            </w:r>
          </w:p>
        </w:tc>
      </w:tr>
      <w:tr w:rsidR="00C20F63" w:rsidRPr="00C20F63" w14:paraId="11CFC372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E178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0EF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0095" w14:textId="77777777" w:rsidR="00C20F63" w:rsidRPr="00C20F63" w:rsidRDefault="00C20F63" w:rsidP="00C20F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3337" w14:textId="77777777" w:rsidR="00C20F63" w:rsidRPr="00C20F63" w:rsidRDefault="00C20F63" w:rsidP="00C20F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8BB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0F0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FA4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1FE" w14:textId="77777777" w:rsidR="00C20F63" w:rsidRPr="00C20F63" w:rsidRDefault="00C20F63" w:rsidP="00C20F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EF0C" w14:textId="77777777" w:rsidR="00C20F63" w:rsidRPr="00C20F63" w:rsidRDefault="00C20F63" w:rsidP="00C20F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904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0F63" w:rsidRPr="00C20F63" w14:paraId="5BDE3430" w14:textId="77777777" w:rsidTr="00C20F63">
        <w:trPr>
          <w:trHeight w:val="320"/>
        </w:trPr>
        <w:tc>
          <w:tcPr>
            <w:tcW w:w="64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A89A31C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</w:rPr>
              <w:t>TDC vs. 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+IA</w:t>
            </w:r>
          </w:p>
        </w:tc>
        <w:tc>
          <w:tcPr>
            <w:tcW w:w="642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D4359F0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</w:rPr>
              <w:t>TDC vs. 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+IA</w:t>
            </w:r>
          </w:p>
        </w:tc>
      </w:tr>
      <w:tr w:rsidR="00C20F63" w:rsidRPr="00C20F63" w14:paraId="5C347BEC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4F3C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8C0B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5A83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2EBE5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08695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F7EC87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9CE30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 5.82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A7C46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78442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998B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72</w:t>
            </w:r>
          </w:p>
        </w:tc>
      </w:tr>
      <w:tr w:rsidR="00C20F63" w:rsidRPr="00C20F63" w14:paraId="55DDF80D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2E599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9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AF08C2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FBCB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781D6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CC1E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7F94F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9M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443A99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5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8AC7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D2380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7D04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71</w:t>
            </w:r>
          </w:p>
        </w:tc>
      </w:tr>
      <w:tr w:rsidR="00C20F63" w:rsidRPr="00C20F63" w14:paraId="101C3678" w14:textId="77777777" w:rsidTr="00C20F63">
        <w:trPr>
          <w:trHeight w:val="320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81F6C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Y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E4BA8E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D5D55F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6753AF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246ED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67D09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3Y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B9BFD7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7.78*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018188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D323DB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138684" w14:textId="77777777" w:rsidR="00C20F63" w:rsidRPr="00C20F63" w:rsidRDefault="00C20F63" w:rsidP="00C20F6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65</w:t>
            </w:r>
          </w:p>
        </w:tc>
      </w:tr>
      <w:tr w:rsidR="00C20F63" w:rsidRPr="00C20F63" w14:paraId="49754337" w14:textId="77777777" w:rsidTr="00C20F63">
        <w:trPr>
          <w:trHeight w:val="1169"/>
        </w:trPr>
        <w:tc>
          <w:tcPr>
            <w:tcW w:w="128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25C22" w14:textId="0E66BA9F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sults of the GEE analysis performed on the Vanderbilt Hyperactivity/Impulsivity (left) and Vanderbilt Total (right) scores collected at 4 time points: baseline, post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ervention (POST), 9-month follow-up (9M), and 3-year follow-up (3Y). First third of the table shows changes in scores within the group of children with Sensory Processing Dysfunction and Inattention (SPD</w:t>
            </w:r>
            <w:r w:rsidRPr="00C20F6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+IA</w:t>
            </w: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) relative to baseline. The rest of the table shows estimated differences between those changes and changes observed in the other two groups: typically developing children (TDC) and children with Sensory Processing Dysfunction only (SPD).</w:t>
            </w:r>
          </w:p>
        </w:tc>
      </w:tr>
      <w:tr w:rsidR="00C20F63" w:rsidRPr="00C20F63" w14:paraId="42209190" w14:textId="77777777" w:rsidTr="00C20F63">
        <w:trPr>
          <w:trHeight w:val="260"/>
        </w:trPr>
        <w:tc>
          <w:tcPr>
            <w:tcW w:w="6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7E08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, Standard error; CI, Confidence interval.</w:t>
            </w:r>
          </w:p>
        </w:tc>
        <w:tc>
          <w:tcPr>
            <w:tcW w:w="6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C5B5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0F63" w:rsidRPr="00C20F63" w14:paraId="1DC4AC10" w14:textId="77777777" w:rsidTr="00C20F63">
        <w:trPr>
          <w:trHeight w:val="280"/>
        </w:trPr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0EDC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  <w:r w:rsidRPr="00C20F6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5, **p&lt;0.01, ***</w:t>
            </w:r>
            <w:r w:rsidRPr="00C20F6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C20F63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E0D" w14:textId="77777777" w:rsidR="00C20F63" w:rsidRPr="00C20F63" w:rsidRDefault="00C20F63" w:rsidP="00C20F6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394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99D9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5CD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FEF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468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8DD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A361" w14:textId="77777777" w:rsidR="00C20F63" w:rsidRPr="00C20F63" w:rsidRDefault="00C20F63" w:rsidP="00C20F6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FF0A679" w14:textId="77777777" w:rsidR="00C20F63" w:rsidRDefault="00C20F63" w:rsidP="00C20F63">
      <w:bookmarkStart w:id="0" w:name="_GoBack"/>
      <w:bookmarkEnd w:id="0"/>
    </w:p>
    <w:sectPr w:rsidR="00C20F63" w:rsidSect="00C1479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FF"/>
    <w:rsid w:val="000732AC"/>
    <w:rsid w:val="00076E1A"/>
    <w:rsid w:val="0016682E"/>
    <w:rsid w:val="001D33A0"/>
    <w:rsid w:val="005361C7"/>
    <w:rsid w:val="005662FF"/>
    <w:rsid w:val="006D0B7F"/>
    <w:rsid w:val="00A959E8"/>
    <w:rsid w:val="00AB0917"/>
    <w:rsid w:val="00C1479C"/>
    <w:rsid w:val="00C20F63"/>
    <w:rsid w:val="00D24C35"/>
    <w:rsid w:val="00F8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2546D"/>
  <w15:chartTrackingRefBased/>
  <w15:docId w15:val="{702EC79D-A02B-0E44-9132-7E6FC52D6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2F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Jurigova</dc:creator>
  <cp:keywords/>
  <dc:description/>
  <cp:lastModifiedBy>Barbora Jurigova</cp:lastModifiedBy>
  <cp:revision>7</cp:revision>
  <dcterms:created xsi:type="dcterms:W3CDTF">2019-11-26T01:03:00Z</dcterms:created>
  <dcterms:modified xsi:type="dcterms:W3CDTF">2020-10-07T05:26:00Z</dcterms:modified>
</cp:coreProperties>
</file>